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B4884" w14:textId="4A3AA939" w:rsidR="00C6689D" w:rsidRPr="003E181C" w:rsidRDefault="00FA4E96" w:rsidP="00C6689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18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4928E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E181C">
        <w:rPr>
          <w:rFonts w:ascii="Times New Roman" w:hAnsi="Times New Roman" w:cs="Times New Roman"/>
          <w:b/>
          <w:bCs/>
          <w:sz w:val="24"/>
          <w:szCs w:val="24"/>
          <w:lang w:val="en-US"/>
        </w:rPr>
        <w:t>. Immune cell tertiles in non-metastatic and metastatic tumors</w:t>
      </w:r>
    </w:p>
    <w:tbl>
      <w:tblPr>
        <w:tblStyle w:val="TaulukkoRuudukko"/>
        <w:tblW w:w="11477" w:type="dxa"/>
        <w:jc w:val="center"/>
        <w:tblLook w:val="04A0" w:firstRow="1" w:lastRow="0" w:firstColumn="1" w:lastColumn="0" w:noHBand="0" w:noVBand="1"/>
      </w:tblPr>
      <w:tblGrid>
        <w:gridCol w:w="4957"/>
        <w:gridCol w:w="1842"/>
        <w:gridCol w:w="1848"/>
        <w:gridCol w:w="1838"/>
        <w:gridCol w:w="992"/>
      </w:tblGrid>
      <w:tr w:rsidR="00F7408F" w:rsidRPr="00C6689D" w14:paraId="1AFD3E77" w14:textId="77777777" w:rsidTr="00FC299C">
        <w:trPr>
          <w:jc w:val="center"/>
        </w:trPr>
        <w:tc>
          <w:tcPr>
            <w:tcW w:w="4957" w:type="dxa"/>
          </w:tcPr>
          <w:p w14:paraId="39388E63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F82FCB3" w14:textId="77777777" w:rsidR="00F7408F" w:rsidRPr="00AC4994" w:rsidRDefault="00F7408F" w:rsidP="00F74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3FA1D2E2" w14:textId="77777777" w:rsidR="00F7408F" w:rsidRPr="00AC4994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C299C"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otal </w:t>
            </w: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  <w:p w14:paraId="1A48801B" w14:textId="27FD1914" w:rsidR="00FC299C" w:rsidRPr="00AC4994" w:rsidRDefault="00FC299C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1848" w:type="dxa"/>
          </w:tcPr>
          <w:p w14:paraId="79FA9718" w14:textId="77777777" w:rsidR="00F7408F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 metastatic</w:t>
            </w:r>
            <w:r w:rsidRPr="00FC2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="00FC299C" w:rsidRPr="00FC2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otal </w:t>
            </w:r>
            <w:r w:rsidRPr="00FC2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  <w:p w14:paraId="49BB414F" w14:textId="34CA0838" w:rsidR="00FC299C" w:rsidRPr="00FC299C" w:rsidRDefault="00FC299C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1838" w:type="dxa"/>
          </w:tcPr>
          <w:p w14:paraId="2FC54945" w14:textId="77777777" w:rsidR="00F7408F" w:rsidRPr="00AC4994" w:rsidRDefault="00F7408F" w:rsidP="00F74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static</w:t>
            </w:r>
          </w:p>
          <w:p w14:paraId="2FD4C8CE" w14:textId="77777777" w:rsidR="00F7408F" w:rsidRPr="00AC4994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C299C"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otal </w:t>
            </w: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14:paraId="3E98A02D" w14:textId="0FB38191" w:rsidR="00FC299C" w:rsidRPr="00AC4994" w:rsidRDefault="00FC299C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992" w:type="dxa"/>
          </w:tcPr>
          <w:p w14:paraId="251FBA32" w14:textId="77777777" w:rsidR="00FC299C" w:rsidRPr="00AC4994" w:rsidRDefault="00FC299C" w:rsidP="00F74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F0B2E54" w14:textId="1B4E47A8" w:rsidR="00F7408F" w:rsidRPr="00FC299C" w:rsidRDefault="00F7408F" w:rsidP="00F74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7408F" w:rsidRPr="00C6689D" w14:paraId="659F617A" w14:textId="77777777" w:rsidTr="00FC299C">
        <w:trPr>
          <w:jc w:val="center"/>
        </w:trPr>
        <w:tc>
          <w:tcPr>
            <w:tcW w:w="4957" w:type="dxa"/>
          </w:tcPr>
          <w:p w14:paraId="00522125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 overall cell density at tumor center</w:t>
            </w:r>
          </w:p>
          <w:p w14:paraId="69CE279C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24D27B18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39C90D67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42" w:type="dxa"/>
          </w:tcPr>
          <w:p w14:paraId="25B803B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378F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57 (34)</w:t>
            </w:r>
          </w:p>
          <w:p w14:paraId="2BF494B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56 (33)</w:t>
            </w:r>
          </w:p>
          <w:p w14:paraId="161623A4" w14:textId="76D6BB86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E3F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5E3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8" w:type="dxa"/>
          </w:tcPr>
          <w:p w14:paraId="7113FF68" w14:textId="6A67402E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3A3491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42 (31)</w:t>
            </w:r>
          </w:p>
          <w:p w14:paraId="7EFF54D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45 (33)</w:t>
            </w:r>
          </w:p>
          <w:p w14:paraId="2466EF3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49 (36)</w:t>
            </w:r>
          </w:p>
        </w:tc>
        <w:tc>
          <w:tcPr>
            <w:tcW w:w="1838" w:type="dxa"/>
          </w:tcPr>
          <w:p w14:paraId="1BF2BCB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E5567" w14:textId="38003E6A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15 (4</w:t>
            </w:r>
            <w:r w:rsidR="005E3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5F2E9A" w14:textId="4500FA84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11 (3</w:t>
            </w:r>
            <w:r w:rsidR="005E3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8BB025" w14:textId="7783B566" w:rsidR="00F7408F" w:rsidRPr="00C6689D" w:rsidRDefault="005E3FDB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7408F" w:rsidRPr="00C6689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7408F" w:rsidRPr="00C668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A715D1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DFC92" w14:textId="4495DCB8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3FD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F7408F" w:rsidRPr="00C6689D" w14:paraId="4395CBE7" w14:textId="77777777" w:rsidTr="00FC299C">
        <w:trPr>
          <w:trHeight w:val="1079"/>
          <w:jc w:val="center"/>
        </w:trPr>
        <w:tc>
          <w:tcPr>
            <w:tcW w:w="4957" w:type="dxa"/>
          </w:tcPr>
          <w:p w14:paraId="2E6B6980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 overall cell density at invasive margin</w:t>
            </w:r>
          </w:p>
          <w:p w14:paraId="69BB27B8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4BEF9DFA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428C5B62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42" w:type="dxa"/>
          </w:tcPr>
          <w:p w14:paraId="17EBB90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25EBC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33)</w:t>
            </w:r>
          </w:p>
          <w:p w14:paraId="4ED40265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34)</w:t>
            </w:r>
          </w:p>
          <w:p w14:paraId="50614275" w14:textId="56F884D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8" w:type="dxa"/>
          </w:tcPr>
          <w:p w14:paraId="1D9A9718" w14:textId="6A6218E0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A33B0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7)</w:t>
            </w:r>
          </w:p>
          <w:p w14:paraId="671D389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7)</w:t>
            </w:r>
          </w:p>
          <w:p w14:paraId="670FDA2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6)</w:t>
            </w:r>
          </w:p>
        </w:tc>
        <w:tc>
          <w:tcPr>
            <w:tcW w:w="1838" w:type="dxa"/>
          </w:tcPr>
          <w:p w14:paraId="6631154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0B5D4E" w14:textId="08D2311E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5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3073880" w14:textId="6426B113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70F6510" w14:textId="7F6DF4D4" w:rsidR="00F7408F" w:rsidRPr="00C6689D" w:rsidRDefault="005E3FDB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7408F"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7408F"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14A76087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2ED45C" w14:textId="5A2B193A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7408F" w:rsidRPr="00C6689D" w14:paraId="2513FA86" w14:textId="77777777" w:rsidTr="00FC299C">
        <w:trPr>
          <w:jc w:val="center"/>
        </w:trPr>
        <w:tc>
          <w:tcPr>
            <w:tcW w:w="4957" w:type="dxa"/>
          </w:tcPr>
          <w:p w14:paraId="64BC27C5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8 overall cell density at tumor center</w:t>
            </w:r>
          </w:p>
          <w:p w14:paraId="214E9C04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5FC40B0F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7EE934D5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42" w:type="dxa"/>
          </w:tcPr>
          <w:p w14:paraId="04CB63C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BEE06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3)</w:t>
            </w:r>
          </w:p>
          <w:p w14:paraId="7AB3512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3)</w:t>
            </w:r>
          </w:p>
          <w:p w14:paraId="22D44A77" w14:textId="0F16CFE0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8" w:type="dxa"/>
          </w:tcPr>
          <w:p w14:paraId="539CCF48" w14:textId="3E3F70B9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C8D965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0)</w:t>
            </w:r>
          </w:p>
          <w:p w14:paraId="5148C22B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6)</w:t>
            </w:r>
          </w:p>
          <w:p w14:paraId="6F4DDA9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4)</w:t>
            </w:r>
          </w:p>
        </w:tc>
        <w:tc>
          <w:tcPr>
            <w:tcW w:w="1838" w:type="dxa"/>
          </w:tcPr>
          <w:p w14:paraId="18C7AD12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4759B1" w14:textId="6E9DB010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F48A016" w14:textId="5819D73F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0323C18" w14:textId="557C2766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D50571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2B1010" w14:textId="4994D6B9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7408F" w:rsidRPr="00C6689D" w14:paraId="49C20A60" w14:textId="77777777" w:rsidTr="00FC299C">
        <w:trPr>
          <w:jc w:val="center"/>
        </w:trPr>
        <w:tc>
          <w:tcPr>
            <w:tcW w:w="4957" w:type="dxa"/>
          </w:tcPr>
          <w:p w14:paraId="0A7EAFD0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8 overall cell density at invasive margin</w:t>
            </w:r>
          </w:p>
          <w:p w14:paraId="392B7CD4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5460A8AE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1B3408FC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42" w:type="dxa"/>
          </w:tcPr>
          <w:p w14:paraId="4FA1BC6C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C66B2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34)</w:t>
            </w:r>
          </w:p>
          <w:p w14:paraId="790A856B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33)</w:t>
            </w:r>
          </w:p>
          <w:p w14:paraId="4B2C0079" w14:textId="6AAE3EE1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8" w:type="dxa"/>
          </w:tcPr>
          <w:p w14:paraId="364962FF" w14:textId="4539883A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6793F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9)</w:t>
            </w:r>
          </w:p>
          <w:p w14:paraId="78A582C9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8)</w:t>
            </w:r>
          </w:p>
          <w:p w14:paraId="0097617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3)</w:t>
            </w:r>
          </w:p>
        </w:tc>
        <w:tc>
          <w:tcPr>
            <w:tcW w:w="1838" w:type="dxa"/>
          </w:tcPr>
          <w:p w14:paraId="4A82E33A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540F7A" w14:textId="5C448441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5E26D6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5)</w:t>
            </w:r>
          </w:p>
          <w:p w14:paraId="7A8ABC3C" w14:textId="71A8B5FC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CFFF7A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CC1156" w14:textId="3571A51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E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F7408F" w:rsidRPr="00C6689D" w14:paraId="35CAEAFD" w14:textId="77777777" w:rsidTr="00FC299C">
        <w:trPr>
          <w:jc w:val="center"/>
        </w:trPr>
        <w:tc>
          <w:tcPr>
            <w:tcW w:w="4957" w:type="dxa"/>
          </w:tcPr>
          <w:p w14:paraId="3414E190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+PD-1+ cell density at tumor center</w:t>
            </w:r>
          </w:p>
          <w:p w14:paraId="201E1F3D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3EA13D67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4ABD74E1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4E1D28C9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B2961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51 (34)</w:t>
            </w:r>
          </w:p>
          <w:p w14:paraId="1133C4F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51 (34)</w:t>
            </w:r>
          </w:p>
          <w:p w14:paraId="0E4C2907" w14:textId="0A1934AB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50 (33)</w:t>
            </w:r>
          </w:p>
        </w:tc>
        <w:tc>
          <w:tcPr>
            <w:tcW w:w="1848" w:type="dxa"/>
          </w:tcPr>
          <w:p w14:paraId="6139BB1F" w14:textId="721AEEE8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C76D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37 (30)</w:t>
            </w:r>
          </w:p>
          <w:p w14:paraId="04F8FDF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42 (34)</w:t>
            </w:r>
          </w:p>
          <w:p w14:paraId="5F349692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44 (36)</w:t>
            </w:r>
          </w:p>
        </w:tc>
        <w:tc>
          <w:tcPr>
            <w:tcW w:w="1838" w:type="dxa"/>
          </w:tcPr>
          <w:p w14:paraId="7F8139B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F7FF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14 (48)</w:t>
            </w:r>
          </w:p>
          <w:p w14:paraId="6B2DDF67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9 (31)</w:t>
            </w:r>
          </w:p>
          <w:p w14:paraId="59E0721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992" w:type="dxa"/>
          </w:tcPr>
          <w:p w14:paraId="329901DC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928B1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AC4994" w:rsidRPr="00C6689D" w14:paraId="5C1FFA8C" w14:textId="77777777" w:rsidTr="00FC299C">
        <w:trPr>
          <w:jc w:val="center"/>
        </w:trPr>
        <w:tc>
          <w:tcPr>
            <w:tcW w:w="4957" w:type="dxa"/>
          </w:tcPr>
          <w:p w14:paraId="292D3EF6" w14:textId="4B927FE0" w:rsidR="00445247" w:rsidRPr="00445247" w:rsidRDefault="00445247" w:rsidP="004452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+PD-1</w:t>
            </w:r>
            <w:r w:rsidR="00C14C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445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ll density at tumor center</w:t>
            </w:r>
          </w:p>
          <w:p w14:paraId="47D53650" w14:textId="77777777" w:rsidR="00445247" w:rsidRPr="00445247" w:rsidRDefault="00445247" w:rsidP="0044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599177D3" w14:textId="77777777" w:rsidR="00445247" w:rsidRPr="00445247" w:rsidRDefault="00445247" w:rsidP="0044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5E40D143" w14:textId="3CAEAE8C" w:rsidR="00AC4994" w:rsidRPr="00FC299C" w:rsidRDefault="00445247" w:rsidP="004452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1C28CF34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3A7C2" w14:textId="77777777" w:rsidR="009E05FD" w:rsidRPr="009E05FD" w:rsidRDefault="009E05FD" w:rsidP="009E05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eastAsia="Calibri" w:hAnsi="Times New Roman" w:cs="Times New Roman"/>
                <w:sz w:val="24"/>
                <w:szCs w:val="24"/>
              </w:rPr>
              <w:t>51 (34)</w:t>
            </w:r>
          </w:p>
          <w:p w14:paraId="50B7901F" w14:textId="77777777" w:rsidR="009E05FD" w:rsidRPr="009E05FD" w:rsidRDefault="009E05FD" w:rsidP="009E05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eastAsia="Calibri" w:hAnsi="Times New Roman" w:cs="Times New Roman"/>
                <w:sz w:val="24"/>
                <w:szCs w:val="24"/>
              </w:rPr>
              <w:t>51 (34)</w:t>
            </w:r>
          </w:p>
          <w:p w14:paraId="77A8EBA0" w14:textId="2D20DC84" w:rsidR="00445247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237">
              <w:rPr>
                <w:rFonts w:ascii="Times New Roman" w:eastAsia="Calibri" w:hAnsi="Times New Roman" w:cs="Times New Roman"/>
                <w:sz w:val="24"/>
                <w:szCs w:val="24"/>
              </w:rPr>
              <w:t>50 (33)</w:t>
            </w:r>
          </w:p>
        </w:tc>
        <w:tc>
          <w:tcPr>
            <w:tcW w:w="1848" w:type="dxa"/>
          </w:tcPr>
          <w:p w14:paraId="0076E127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FB0E5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</w:rPr>
              <w:t>36 (29)</w:t>
            </w:r>
          </w:p>
          <w:p w14:paraId="71D1F8DC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</w:rPr>
              <w:t>44 (36)</w:t>
            </w:r>
          </w:p>
          <w:p w14:paraId="266455BC" w14:textId="1F450E8E" w:rsidR="00445247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</w:rPr>
              <w:t>43 (35)</w:t>
            </w:r>
          </w:p>
        </w:tc>
        <w:tc>
          <w:tcPr>
            <w:tcW w:w="1838" w:type="dxa"/>
          </w:tcPr>
          <w:p w14:paraId="2A0322EC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2D10A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</w:rPr>
              <w:t>15 (52)</w:t>
            </w:r>
          </w:p>
          <w:p w14:paraId="5D2A2880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  <w:p w14:paraId="7239C378" w14:textId="3560955C" w:rsidR="00445247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</w:tc>
        <w:tc>
          <w:tcPr>
            <w:tcW w:w="992" w:type="dxa"/>
          </w:tcPr>
          <w:p w14:paraId="7D34623B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0CB8F3" w14:textId="5B86A03D" w:rsidR="00445247" w:rsidRPr="00C6689D" w:rsidRDefault="00445247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F7408F" w:rsidRPr="00C6689D" w14:paraId="1FD3080F" w14:textId="77777777" w:rsidTr="00FC299C">
        <w:trPr>
          <w:jc w:val="center"/>
        </w:trPr>
        <w:tc>
          <w:tcPr>
            <w:tcW w:w="4957" w:type="dxa"/>
          </w:tcPr>
          <w:p w14:paraId="44A5B9D6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+PD-1+ cell density at invasive margin</w:t>
            </w:r>
          </w:p>
          <w:p w14:paraId="24D71CFD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6B7FCC02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20C2481D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04064949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361BB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3)</w:t>
            </w:r>
          </w:p>
          <w:p w14:paraId="36D2C73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4)</w:t>
            </w:r>
          </w:p>
          <w:p w14:paraId="074F6374" w14:textId="4F30C971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3)</w:t>
            </w:r>
          </w:p>
        </w:tc>
        <w:tc>
          <w:tcPr>
            <w:tcW w:w="1848" w:type="dxa"/>
          </w:tcPr>
          <w:p w14:paraId="58553CDA" w14:textId="1ACEB701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0C598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9)</w:t>
            </w:r>
          </w:p>
          <w:p w14:paraId="49D2695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3)</w:t>
            </w:r>
          </w:p>
          <w:p w14:paraId="281F8F9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38)</w:t>
            </w:r>
          </w:p>
        </w:tc>
        <w:tc>
          <w:tcPr>
            <w:tcW w:w="1838" w:type="dxa"/>
          </w:tcPr>
          <w:p w14:paraId="5DD43FB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9C26B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8)</w:t>
            </w:r>
          </w:p>
          <w:p w14:paraId="2B871EC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0)</w:t>
            </w:r>
          </w:p>
          <w:p w14:paraId="79B4139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)</w:t>
            </w:r>
          </w:p>
        </w:tc>
        <w:tc>
          <w:tcPr>
            <w:tcW w:w="992" w:type="dxa"/>
          </w:tcPr>
          <w:p w14:paraId="729119B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94000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AC4994" w:rsidRPr="00C6689D" w14:paraId="2D90EFA0" w14:textId="77777777" w:rsidTr="00FC299C">
        <w:trPr>
          <w:jc w:val="center"/>
        </w:trPr>
        <w:tc>
          <w:tcPr>
            <w:tcW w:w="4957" w:type="dxa"/>
          </w:tcPr>
          <w:p w14:paraId="36DC0163" w14:textId="6A6868E8" w:rsidR="00445247" w:rsidRPr="00445247" w:rsidRDefault="00445247" w:rsidP="004452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61077145"/>
            <w:r w:rsidRPr="00445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+PD-1</w:t>
            </w:r>
            <w:r w:rsidR="00C14C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4452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ll density at invasive margin</w:t>
            </w:r>
          </w:p>
          <w:p w14:paraId="312DF654" w14:textId="77777777" w:rsidR="00445247" w:rsidRPr="00445247" w:rsidRDefault="00445247" w:rsidP="0044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4B4FB34E" w14:textId="77777777" w:rsidR="00445247" w:rsidRPr="00445247" w:rsidRDefault="00445247" w:rsidP="0044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6113E1FA" w14:textId="4B9E996B" w:rsidR="00AC4994" w:rsidRPr="00FC299C" w:rsidRDefault="00445247" w:rsidP="004452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5AD046C9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F072D0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3)</w:t>
            </w:r>
          </w:p>
          <w:p w14:paraId="3F717A7E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3)</w:t>
            </w:r>
          </w:p>
          <w:p w14:paraId="52D12051" w14:textId="7F7500F2" w:rsidR="00445247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4)</w:t>
            </w:r>
          </w:p>
        </w:tc>
        <w:tc>
          <w:tcPr>
            <w:tcW w:w="1848" w:type="dxa"/>
          </w:tcPr>
          <w:p w14:paraId="718FFE90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7CC2A1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8)</w:t>
            </w:r>
          </w:p>
          <w:p w14:paraId="3B438290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5)</w:t>
            </w:r>
          </w:p>
          <w:p w14:paraId="3BD19DDD" w14:textId="27F4B39E" w:rsidR="00445247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38)</w:t>
            </w:r>
          </w:p>
        </w:tc>
        <w:tc>
          <w:tcPr>
            <w:tcW w:w="1838" w:type="dxa"/>
          </w:tcPr>
          <w:p w14:paraId="6EBAA5B6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C861BC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0)</w:t>
            </w:r>
          </w:p>
          <w:p w14:paraId="005A6D8D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4)</w:t>
            </w:r>
          </w:p>
          <w:p w14:paraId="73A20A56" w14:textId="28295E44" w:rsidR="00445247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)</w:t>
            </w:r>
          </w:p>
        </w:tc>
        <w:tc>
          <w:tcPr>
            <w:tcW w:w="992" w:type="dxa"/>
          </w:tcPr>
          <w:p w14:paraId="6BB0ED80" w14:textId="77777777" w:rsidR="00AC4994" w:rsidRDefault="00AC4994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738A64" w14:textId="34A1E09A" w:rsidR="00445247" w:rsidRPr="00C6689D" w:rsidRDefault="00445247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bookmarkEnd w:id="0"/>
      <w:tr w:rsidR="00F7408F" w:rsidRPr="00C6689D" w14:paraId="11BFA538" w14:textId="77777777" w:rsidTr="00FC299C">
        <w:trPr>
          <w:jc w:val="center"/>
        </w:trPr>
        <w:tc>
          <w:tcPr>
            <w:tcW w:w="4957" w:type="dxa"/>
          </w:tcPr>
          <w:p w14:paraId="7DE8DB4C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68 overall cell density at tumor center</w:t>
            </w:r>
          </w:p>
          <w:p w14:paraId="6931E71F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3A7C7B7C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549A1B1D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42" w:type="dxa"/>
          </w:tcPr>
          <w:p w14:paraId="1DACDB1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5D5EB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4)</w:t>
            </w:r>
          </w:p>
          <w:p w14:paraId="180855A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4)</w:t>
            </w:r>
          </w:p>
          <w:p w14:paraId="23CC8D5D" w14:textId="12CA84BE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3)</w:t>
            </w:r>
          </w:p>
        </w:tc>
        <w:tc>
          <w:tcPr>
            <w:tcW w:w="1848" w:type="dxa"/>
          </w:tcPr>
          <w:p w14:paraId="370F03EC" w14:textId="0BA71490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164D26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1)</w:t>
            </w:r>
          </w:p>
          <w:p w14:paraId="309A918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4)</w:t>
            </w:r>
          </w:p>
          <w:p w14:paraId="34CDE95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5)</w:t>
            </w:r>
          </w:p>
        </w:tc>
        <w:tc>
          <w:tcPr>
            <w:tcW w:w="1838" w:type="dxa"/>
          </w:tcPr>
          <w:p w14:paraId="5A7EA89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179DB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5)</w:t>
            </w:r>
          </w:p>
          <w:p w14:paraId="4D09AFD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1)</w:t>
            </w:r>
          </w:p>
          <w:p w14:paraId="07ACE1AC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4)</w:t>
            </w:r>
          </w:p>
        </w:tc>
        <w:tc>
          <w:tcPr>
            <w:tcW w:w="992" w:type="dxa"/>
          </w:tcPr>
          <w:p w14:paraId="03641E93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F590C5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</w:t>
            </w:r>
          </w:p>
        </w:tc>
      </w:tr>
      <w:tr w:rsidR="00F7408F" w:rsidRPr="00C6689D" w14:paraId="7DFDFAA2" w14:textId="77777777" w:rsidTr="00FC299C">
        <w:trPr>
          <w:jc w:val="center"/>
        </w:trPr>
        <w:tc>
          <w:tcPr>
            <w:tcW w:w="4957" w:type="dxa"/>
          </w:tcPr>
          <w:p w14:paraId="161B3A80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68 overall cell density at invasive margin</w:t>
            </w:r>
          </w:p>
          <w:p w14:paraId="2DA001EA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6E76376F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48399DD3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42" w:type="dxa"/>
          </w:tcPr>
          <w:p w14:paraId="321F710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3F711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3)</w:t>
            </w:r>
          </w:p>
          <w:p w14:paraId="4BE2092C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3)</w:t>
            </w:r>
          </w:p>
          <w:p w14:paraId="00081F1B" w14:textId="3986AF08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4)</w:t>
            </w:r>
          </w:p>
        </w:tc>
        <w:tc>
          <w:tcPr>
            <w:tcW w:w="1848" w:type="dxa"/>
          </w:tcPr>
          <w:p w14:paraId="65689545" w14:textId="4B225AF4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336E4D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1)</w:t>
            </w:r>
          </w:p>
          <w:p w14:paraId="681B71F0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4)</w:t>
            </w:r>
          </w:p>
          <w:p w14:paraId="7FEEE8AA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5)</w:t>
            </w:r>
          </w:p>
        </w:tc>
        <w:tc>
          <w:tcPr>
            <w:tcW w:w="1838" w:type="dxa"/>
          </w:tcPr>
          <w:p w14:paraId="0B60B1DB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93C7D9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44)</w:t>
            </w:r>
          </w:p>
          <w:p w14:paraId="1B668688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8)</w:t>
            </w:r>
          </w:p>
          <w:p w14:paraId="4743D9CF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8)</w:t>
            </w:r>
          </w:p>
        </w:tc>
        <w:tc>
          <w:tcPr>
            <w:tcW w:w="992" w:type="dxa"/>
          </w:tcPr>
          <w:p w14:paraId="7C131157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8D3384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8</w:t>
            </w:r>
          </w:p>
        </w:tc>
      </w:tr>
      <w:tr w:rsidR="00950048" w:rsidRPr="00C6689D" w14:paraId="74615007" w14:textId="77777777" w:rsidTr="00FC299C">
        <w:trPr>
          <w:jc w:val="center"/>
        </w:trPr>
        <w:tc>
          <w:tcPr>
            <w:tcW w:w="4957" w:type="dxa"/>
          </w:tcPr>
          <w:p w14:paraId="3ED6527A" w14:textId="77777777" w:rsidR="00950048" w:rsidRPr="00FC299C" w:rsidRDefault="00950048" w:rsidP="009500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68+PD-L1+ cell density at tumor center</w:t>
            </w:r>
          </w:p>
          <w:p w14:paraId="3F26E7D0" w14:textId="77777777" w:rsidR="00950048" w:rsidRPr="00C6689D" w:rsidRDefault="00950048" w:rsidP="00950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5297FA11" w14:textId="77777777" w:rsidR="00950048" w:rsidRPr="00C6689D" w:rsidRDefault="00950048" w:rsidP="00950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51BF2A11" w14:textId="2B614069" w:rsidR="00950048" w:rsidRPr="00FC299C" w:rsidRDefault="00950048" w:rsidP="009500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4CF0B4A4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4ECFC5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4)</w:t>
            </w:r>
          </w:p>
          <w:p w14:paraId="6F858A63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4)</w:t>
            </w:r>
          </w:p>
          <w:p w14:paraId="2DBDBE92" w14:textId="711ADF4A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3)</w:t>
            </w:r>
          </w:p>
        </w:tc>
        <w:tc>
          <w:tcPr>
            <w:tcW w:w="1848" w:type="dxa"/>
          </w:tcPr>
          <w:p w14:paraId="2EF5064E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FFB1E2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0)</w:t>
            </w:r>
          </w:p>
          <w:p w14:paraId="5457F2E2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3)</w:t>
            </w:r>
          </w:p>
          <w:p w14:paraId="6344AC32" w14:textId="4D0DA264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7)</w:t>
            </w:r>
          </w:p>
        </w:tc>
        <w:tc>
          <w:tcPr>
            <w:tcW w:w="1838" w:type="dxa"/>
          </w:tcPr>
          <w:p w14:paraId="1F1BAB73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8D1B72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8)</w:t>
            </w:r>
          </w:p>
          <w:p w14:paraId="57628E86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8)</w:t>
            </w:r>
          </w:p>
          <w:p w14:paraId="5C8EED1A" w14:textId="7B0287AA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)</w:t>
            </w:r>
          </w:p>
        </w:tc>
        <w:tc>
          <w:tcPr>
            <w:tcW w:w="992" w:type="dxa"/>
          </w:tcPr>
          <w:p w14:paraId="2B1B6E8F" w14:textId="77777777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2AF0B5" w14:textId="566D29B5" w:rsidR="00950048" w:rsidRPr="00C6689D" w:rsidRDefault="00950048" w:rsidP="00950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9E05FD" w:rsidRPr="00C6689D" w14:paraId="1D927C66" w14:textId="77777777" w:rsidTr="00FC299C">
        <w:trPr>
          <w:jc w:val="center"/>
        </w:trPr>
        <w:tc>
          <w:tcPr>
            <w:tcW w:w="4957" w:type="dxa"/>
          </w:tcPr>
          <w:p w14:paraId="4E51AA7B" w14:textId="54B477D8" w:rsidR="009E05FD" w:rsidRPr="00AC4994" w:rsidRDefault="009E05FD" w:rsidP="009E0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61077199"/>
            <w:r w:rsidRPr="00AC4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68+PD-L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AC4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ll density at tumor center</w:t>
            </w:r>
          </w:p>
          <w:p w14:paraId="2E062067" w14:textId="77777777" w:rsidR="009E05FD" w:rsidRPr="00AC4994" w:rsidRDefault="009E05FD" w:rsidP="009E0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1</w:t>
            </w:r>
          </w:p>
          <w:p w14:paraId="3C15E297" w14:textId="77777777" w:rsidR="009E05FD" w:rsidRPr="00AC4994" w:rsidRDefault="009E05FD" w:rsidP="009E0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4BB7A2D6" w14:textId="2EA28629" w:rsidR="009E05FD" w:rsidRPr="00FC299C" w:rsidRDefault="009E05FD" w:rsidP="009E0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685E3405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0D8D44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1 (34)</w:t>
            </w:r>
          </w:p>
          <w:p w14:paraId="73F12D49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3)</w:t>
            </w:r>
          </w:p>
          <w:p w14:paraId="5EEECCB3" w14:textId="06634395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4)</w:t>
            </w:r>
          </w:p>
        </w:tc>
        <w:tc>
          <w:tcPr>
            <w:tcW w:w="1848" w:type="dxa"/>
          </w:tcPr>
          <w:p w14:paraId="6E22998C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69711E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8 (31)</w:t>
            </w:r>
          </w:p>
          <w:p w14:paraId="28255D0C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4)</w:t>
            </w:r>
          </w:p>
          <w:p w14:paraId="0A2FCA85" w14:textId="3C6F6456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5)</w:t>
            </w:r>
          </w:p>
        </w:tc>
        <w:tc>
          <w:tcPr>
            <w:tcW w:w="1838" w:type="dxa"/>
          </w:tcPr>
          <w:p w14:paraId="0E9688C6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09D232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 (45)</w:t>
            </w:r>
          </w:p>
          <w:p w14:paraId="53D19FD4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8)</w:t>
            </w:r>
          </w:p>
          <w:p w14:paraId="6678FB79" w14:textId="2BED75CA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8)</w:t>
            </w:r>
          </w:p>
        </w:tc>
        <w:tc>
          <w:tcPr>
            <w:tcW w:w="992" w:type="dxa"/>
          </w:tcPr>
          <w:p w14:paraId="21F07B38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5442C6" w14:textId="53E4C4A8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60</w:t>
            </w:r>
          </w:p>
        </w:tc>
      </w:tr>
      <w:bookmarkEnd w:id="1"/>
      <w:tr w:rsidR="00F7408F" w:rsidRPr="00C6689D" w14:paraId="24FC190F" w14:textId="77777777" w:rsidTr="00FC299C">
        <w:trPr>
          <w:jc w:val="center"/>
        </w:trPr>
        <w:tc>
          <w:tcPr>
            <w:tcW w:w="4957" w:type="dxa"/>
          </w:tcPr>
          <w:p w14:paraId="13851517" w14:textId="77777777" w:rsidR="00F7408F" w:rsidRPr="00FC299C" w:rsidRDefault="00F7408F" w:rsidP="00F74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9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D68+PD-L1+ cell density at invasive margin</w:t>
            </w:r>
          </w:p>
          <w:p w14:paraId="7386BDB0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1327FAD5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7FCE7473" w14:textId="77777777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7EF59BC5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65DAEA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3)</w:t>
            </w:r>
          </w:p>
          <w:p w14:paraId="718C10B5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3)</w:t>
            </w:r>
          </w:p>
          <w:p w14:paraId="139F32A0" w14:textId="2569D775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4)</w:t>
            </w:r>
          </w:p>
        </w:tc>
        <w:tc>
          <w:tcPr>
            <w:tcW w:w="1848" w:type="dxa"/>
          </w:tcPr>
          <w:p w14:paraId="2E564D06" w14:textId="529E07D4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D5B2BA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28)</w:t>
            </w:r>
          </w:p>
          <w:p w14:paraId="0436515B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6)</w:t>
            </w:r>
          </w:p>
          <w:p w14:paraId="32DBC3FC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5)</w:t>
            </w:r>
          </w:p>
        </w:tc>
        <w:tc>
          <w:tcPr>
            <w:tcW w:w="1838" w:type="dxa"/>
          </w:tcPr>
          <w:p w14:paraId="33FA6FAB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9AB3C9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2)</w:t>
            </w:r>
          </w:p>
          <w:p w14:paraId="2EEFF67E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)</w:t>
            </w:r>
          </w:p>
          <w:p w14:paraId="46D01CC2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8)</w:t>
            </w:r>
          </w:p>
        </w:tc>
        <w:tc>
          <w:tcPr>
            <w:tcW w:w="992" w:type="dxa"/>
          </w:tcPr>
          <w:p w14:paraId="654FF16C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ED9F11" w14:textId="77777777" w:rsidR="00F7408F" w:rsidRPr="00C6689D" w:rsidRDefault="00F7408F" w:rsidP="00F740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9E05FD" w:rsidRPr="00C6689D" w14:paraId="1535BD8D" w14:textId="77777777" w:rsidTr="00FC299C">
        <w:trPr>
          <w:jc w:val="center"/>
        </w:trPr>
        <w:tc>
          <w:tcPr>
            <w:tcW w:w="4957" w:type="dxa"/>
          </w:tcPr>
          <w:p w14:paraId="58E57998" w14:textId="50F43D17" w:rsidR="009E05FD" w:rsidRPr="00AC4994" w:rsidRDefault="009E05FD" w:rsidP="009E0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161077244"/>
            <w:r w:rsidRPr="00AC4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68+PD-L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AC4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ll density at invasive margin</w:t>
            </w:r>
          </w:p>
          <w:p w14:paraId="7676B081" w14:textId="77777777" w:rsidR="009E05FD" w:rsidRPr="00AC4994" w:rsidRDefault="009E05FD" w:rsidP="009E0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425E4178" w14:textId="77777777" w:rsidR="009E05FD" w:rsidRPr="00AC4994" w:rsidRDefault="009E05FD" w:rsidP="009E0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535C97BF" w14:textId="35027522" w:rsidR="009E05FD" w:rsidRPr="00FC299C" w:rsidRDefault="009E05FD" w:rsidP="009E0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4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842" w:type="dxa"/>
          </w:tcPr>
          <w:p w14:paraId="3FEDB711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24BC6C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3)</w:t>
            </w:r>
          </w:p>
          <w:p w14:paraId="085D6DBB" w14:textId="77777777" w:rsidR="009E05FD" w:rsidRP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3)</w:t>
            </w:r>
          </w:p>
          <w:p w14:paraId="22365760" w14:textId="03474108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4)</w:t>
            </w:r>
          </w:p>
        </w:tc>
        <w:tc>
          <w:tcPr>
            <w:tcW w:w="1848" w:type="dxa"/>
          </w:tcPr>
          <w:p w14:paraId="3BC7120A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0BD742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1)</w:t>
            </w:r>
          </w:p>
          <w:p w14:paraId="644DDFB5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3)</w:t>
            </w:r>
          </w:p>
          <w:p w14:paraId="19C2C150" w14:textId="1A8C0FB4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6)</w:t>
            </w:r>
          </w:p>
        </w:tc>
        <w:tc>
          <w:tcPr>
            <w:tcW w:w="1838" w:type="dxa"/>
          </w:tcPr>
          <w:p w14:paraId="4CC59256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8BCE46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0)</w:t>
            </w:r>
          </w:p>
          <w:p w14:paraId="587535E2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6)</w:t>
            </w:r>
          </w:p>
          <w:p w14:paraId="5F7EDFD2" w14:textId="23A112DE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4)</w:t>
            </w:r>
          </w:p>
        </w:tc>
        <w:tc>
          <w:tcPr>
            <w:tcW w:w="992" w:type="dxa"/>
          </w:tcPr>
          <w:p w14:paraId="2E0C8AD9" w14:textId="77777777" w:rsidR="009E05F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5D5940" w14:textId="4F73A78C" w:rsidR="009E05FD" w:rsidRPr="00C6689D" w:rsidRDefault="009E05FD" w:rsidP="009E05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</w:tr>
      <w:bookmarkEnd w:id="2"/>
      <w:tr w:rsidR="00F7408F" w:rsidRPr="004928E5" w14:paraId="1367A96F" w14:textId="77777777" w:rsidTr="00FC299C">
        <w:trPr>
          <w:jc w:val="center"/>
        </w:trPr>
        <w:tc>
          <w:tcPr>
            <w:tcW w:w="11477" w:type="dxa"/>
            <w:gridSpan w:val="5"/>
          </w:tcPr>
          <w:p w14:paraId="0D766E07" w14:textId="1BD2C4CA" w:rsidR="00F7408F" w:rsidRPr="00C6689D" w:rsidRDefault="00F7408F" w:rsidP="00F74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 data were missing from two (and from 19 CD3+PD-1) tumor center and from nine (and from 30 CD3+PD-1+) invasive margin samples. CD8 data were missing from three tumor center and from eight invasive margin samples. CD68 (and CD68+PD-L1+) data were missing from 19 tumor center and from 30 invasive margin samples.</w:t>
            </w:r>
          </w:p>
        </w:tc>
      </w:tr>
    </w:tbl>
    <w:p w14:paraId="3CC58F10" w14:textId="77777777" w:rsidR="00C6689D" w:rsidRPr="008F12AF" w:rsidRDefault="00C6689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6689D" w:rsidRPr="008F12A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9F"/>
    <w:rsid w:val="001A3E8A"/>
    <w:rsid w:val="00390D47"/>
    <w:rsid w:val="003E181C"/>
    <w:rsid w:val="00443886"/>
    <w:rsid w:val="00445247"/>
    <w:rsid w:val="00460271"/>
    <w:rsid w:val="004928E5"/>
    <w:rsid w:val="0049761B"/>
    <w:rsid w:val="004A4A9F"/>
    <w:rsid w:val="005E3FDB"/>
    <w:rsid w:val="00776F92"/>
    <w:rsid w:val="008F12AF"/>
    <w:rsid w:val="00950048"/>
    <w:rsid w:val="009E05FD"/>
    <w:rsid w:val="00AC4994"/>
    <w:rsid w:val="00C14C73"/>
    <w:rsid w:val="00C6689D"/>
    <w:rsid w:val="00E269E4"/>
    <w:rsid w:val="00F7408F"/>
    <w:rsid w:val="00FA4E96"/>
    <w:rsid w:val="00FC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D52440"/>
  <w14:defaultImageDpi w14:val="32767"/>
  <w15:chartTrackingRefBased/>
  <w15:docId w15:val="{61FD3C87-D490-410B-B523-AE16A2C0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A4A9F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A4A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i-Ville Wirta</dc:creator>
  <cp:keywords/>
  <dc:description/>
  <cp:lastModifiedBy>Erkki-Ville Wirta</cp:lastModifiedBy>
  <cp:revision>14</cp:revision>
  <dcterms:created xsi:type="dcterms:W3CDTF">2023-05-24T17:30:00Z</dcterms:created>
  <dcterms:modified xsi:type="dcterms:W3CDTF">2024-09-14T07:55:00Z</dcterms:modified>
</cp:coreProperties>
</file>